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Additional file 6: Table S6 </w:t>
      </w:r>
      <w:r>
        <w:rPr>
          <w:sz w:val="24"/>
        </w:rPr>
        <w:t>Results of</w:t>
      </w:r>
      <w:r>
        <w:rPr>
          <w:b/>
          <w:sz w:val="24"/>
        </w:rPr>
        <w:t xml:space="preserve"> </w:t>
      </w:r>
      <w:r>
        <w:rPr/>
        <w:t>BMCMC (Bayesian Markov Chain Monte Carlo) with RLGC-S (relaxed lognormal clock rate and population size estimated from Bayesian skyline plot) model.</w:t>
      </w:r>
    </w:p>
    <w:tbl>
      <w:tblPr>
        <w:tblW w:w="61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340"/>
        <w:gridCol w:w="2160"/>
      </w:tblGrid>
      <w:tr>
        <w:trPr/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tdev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mrca(A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32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7.9818E-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A-B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6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6179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A-C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.09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2.4644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A-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.50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.3824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A-G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.03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.7258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A-H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.03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.7284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A-I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.02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.6971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A-K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.80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.4471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A-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.08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.9595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A-Q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.83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.8979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B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42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0405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C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34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8.6252E-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59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3905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E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22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.1141E-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E-G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.19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2.9144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F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19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.0617E-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G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48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2546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H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50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2324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I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.00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2.7496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JK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.68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.0285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90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2.2579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34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8.2712E-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M-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92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2.2706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M-Q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.56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.0258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43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091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O-Q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.0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2.2896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OP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54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3129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Q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42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0887E-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R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64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8381E-2</w:t>
            </w:r>
          </w:p>
        </w:tc>
      </w:tr>
      <w:tr>
        <w:trPr/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mrca(A-R)</w:t>
            </w:r>
          </w:p>
        </w:tc>
        <w:tc>
          <w:tcPr>
            <w:tcW w:w="234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4.2897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.3698E-3</w:t>
            </w:r>
          </w:p>
        </w:tc>
      </w:tr>
    </w:tbl>
    <w:p>
      <w:pPr>
        <w:pStyle w:val="Normal"/>
        <w:rPr/>
      </w:pPr>
      <w:r>
        <w:rPr/>
        <w:t>M</w:t>
      </w:r>
      <w:r>
        <w:rPr/>
        <w:t>ean: the mean value of the sampled trace across the chain;</w:t>
      </w:r>
    </w:p>
    <w:p>
      <w:pPr>
        <w:pStyle w:val="Normal"/>
        <w:rPr/>
      </w:pPr>
      <w:r>
        <w:rPr/>
        <w:t>Stdev: the</w:t>
      </w:r>
      <w:r>
        <w:rPr/>
        <w:t xml:space="preserve"> </w:t>
      </w:r>
      <w:r>
        <w:rPr/>
        <w:t>standard deviation of the mean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7:41:00Z</dcterms:created>
  <dc:creator>aaa</dc:creator>
  <dc:description/>
  <cp:keywords/>
  <dc:language>en-US</dc:language>
  <cp:lastModifiedBy>NT</cp:lastModifiedBy>
  <dcterms:modified xsi:type="dcterms:W3CDTF">2018-07-23T08:12:00Z</dcterms:modified>
  <cp:revision>317</cp:revision>
  <dc:subject/>
  <dc:title/>
</cp:coreProperties>
</file>